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F9837" w14:textId="77777777" w:rsidR="0097727C" w:rsidRDefault="0097727C" w:rsidP="0097727C">
      <w:pPr>
        <w:pStyle w:val="Malte"/>
        <w:rPr>
          <w:lang w:val="en-GB"/>
        </w:rPr>
      </w:pP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7727C" w:rsidRPr="00A149A4" w14:paraId="5AF5E930" w14:textId="77777777" w:rsidTr="00C872CA">
        <w:trPr>
          <w:trHeight w:val="507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F31B3" w14:textId="77777777" w:rsidR="0097727C" w:rsidRPr="00061F1B" w:rsidRDefault="0097727C" w:rsidP="00C87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70F4" w14:textId="77777777" w:rsidR="0097727C" w:rsidRPr="00A149A4" w:rsidRDefault="0097727C" w:rsidP="00C872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t1</w:t>
            </w:r>
          </w:p>
        </w:tc>
        <w:tc>
          <w:tcPr>
            <w:tcW w:w="3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FAB6" w14:textId="77777777" w:rsidR="0097727C" w:rsidRPr="00A149A4" w:rsidRDefault="0097727C" w:rsidP="00C872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t2</w:t>
            </w:r>
          </w:p>
        </w:tc>
      </w:tr>
      <w:tr w:rsidR="0097727C" w:rsidRPr="00A149A4" w14:paraId="0376084D" w14:textId="77777777" w:rsidTr="00C872CA">
        <w:trPr>
          <w:trHeight w:val="30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C4CF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0208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Group 1/</w:t>
            </w:r>
          </w:p>
          <w:p w14:paraId="2910B5AA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CABB</w:t>
            </w:r>
          </w:p>
          <w:p w14:paraId="0115FC8D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(n=11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64CC5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Group 2/</w:t>
            </w:r>
          </w:p>
          <w:p w14:paraId="123BE71B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HATR</w:t>
            </w:r>
          </w:p>
          <w:p w14:paraId="1F1DA4F7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(n=14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6D5F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Group 3/</w:t>
            </w:r>
          </w:p>
          <w:p w14:paraId="0EC6C6F5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NPTR</w:t>
            </w:r>
          </w:p>
          <w:p w14:paraId="7ACB58A0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(n=13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3F818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Group 1/</w:t>
            </w:r>
          </w:p>
          <w:p w14:paraId="2721A83B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CABB</w:t>
            </w:r>
          </w:p>
          <w:p w14:paraId="513FAE68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(n=11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2B6DB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Group 2/</w:t>
            </w:r>
          </w:p>
          <w:p w14:paraId="4FFDB8B0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HATR</w:t>
            </w:r>
          </w:p>
          <w:p w14:paraId="53A31C91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(n=14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BE58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Group 3/</w:t>
            </w:r>
          </w:p>
          <w:p w14:paraId="1311FD61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NPTR</w:t>
            </w:r>
          </w:p>
          <w:p w14:paraId="343229B0" w14:textId="77777777" w:rsidR="0097727C" w:rsidRPr="00A149A4" w:rsidRDefault="0097727C" w:rsidP="00C872C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lang w:val="en-GB"/>
              </w:rPr>
              <w:t>(n=13)</w:t>
            </w:r>
          </w:p>
        </w:tc>
      </w:tr>
      <w:tr w:rsidR="0097727C" w:rsidRPr="00A149A4" w14:paraId="049DBC3B" w14:textId="77777777" w:rsidTr="00C872CA">
        <w:trPr>
          <w:trHeight w:val="30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930C3" w14:textId="77777777" w:rsidR="0097727C" w:rsidRPr="00A149A4" w:rsidRDefault="0097727C" w:rsidP="00C872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Tooth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08AEB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E50A9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1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91D77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C2F4D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F8B57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177CC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5</w:t>
            </w:r>
          </w:p>
        </w:tc>
      </w:tr>
      <w:tr w:rsidR="0097727C" w:rsidRPr="00A149A4" w14:paraId="5897B9D5" w14:textId="77777777" w:rsidTr="00C872CA">
        <w:trPr>
          <w:trHeight w:val="300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AE539" w14:textId="77777777" w:rsidR="0097727C" w:rsidRPr="00A149A4" w:rsidRDefault="0097727C" w:rsidP="00C872C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Implan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819D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14FEF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4CE1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3166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1F1D8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1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7B281" w14:textId="77777777" w:rsidR="0097727C" w:rsidRPr="00A149A4" w:rsidRDefault="0097727C" w:rsidP="00C872C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49A4">
              <w:rPr>
                <w:rFonts w:ascii="Calibri" w:eastAsia="Times New Roman" w:hAnsi="Calibri" w:cs="Calibri"/>
                <w:color w:val="000000" w:themeColor="text1"/>
                <w:kern w:val="24"/>
              </w:rPr>
              <w:t>5</w:t>
            </w:r>
          </w:p>
        </w:tc>
      </w:tr>
    </w:tbl>
    <w:p w14:paraId="4FC0F858" w14:textId="77777777" w:rsidR="0097727C" w:rsidRDefault="0097727C" w:rsidP="0097727C">
      <w:pPr>
        <w:pStyle w:val="Malte"/>
        <w:rPr>
          <w:lang w:val="en-GB"/>
        </w:rPr>
      </w:pPr>
    </w:p>
    <w:p w14:paraId="39042B40" w14:textId="77777777" w:rsidR="0097727C" w:rsidRPr="00061F1B" w:rsidRDefault="0097727C" w:rsidP="0097727C">
      <w:pPr>
        <w:pStyle w:val="Malte"/>
        <w:rPr>
          <w:lang w:val="en-GB"/>
        </w:rPr>
      </w:pPr>
      <w:r>
        <w:rPr>
          <w:b/>
          <w:bCs/>
          <w:lang w:val="en-GB"/>
        </w:rPr>
        <w:t>S3 Table</w:t>
      </w:r>
      <w:r w:rsidRPr="00BD1BA8">
        <w:rPr>
          <w:b/>
          <w:bCs/>
          <w:lang w:val="en-GB"/>
        </w:rPr>
        <w:t xml:space="preserve">: </w:t>
      </w:r>
      <w:r w:rsidRPr="00A149A4">
        <w:rPr>
          <w:b/>
          <w:bCs/>
          <w:lang w:val="en-GB"/>
        </w:rPr>
        <w:t xml:space="preserve">Number of </w:t>
      </w:r>
      <w:r w:rsidRPr="00A149A4">
        <w:rPr>
          <w:b/>
          <w:bCs/>
          <w:i/>
          <w:iCs/>
          <w:lang w:val="en-GB"/>
        </w:rPr>
        <w:t xml:space="preserve">Mycoplasma </w:t>
      </w:r>
      <w:proofErr w:type="spellStart"/>
      <w:r w:rsidRPr="00A149A4">
        <w:rPr>
          <w:b/>
          <w:bCs/>
          <w:i/>
          <w:iCs/>
          <w:lang w:val="en-GB"/>
        </w:rPr>
        <w:t>salivarium</w:t>
      </w:r>
      <w:proofErr w:type="spellEnd"/>
      <w:r w:rsidRPr="00A149A4">
        <w:rPr>
          <w:b/>
          <w:bCs/>
          <w:lang w:val="en-GB"/>
        </w:rPr>
        <w:t xml:space="preserve"> positive </w:t>
      </w:r>
      <w:r w:rsidRPr="00BD1BA8">
        <w:rPr>
          <w:b/>
          <w:bCs/>
          <w:lang w:val="en-GB"/>
        </w:rPr>
        <w:t xml:space="preserve">submucosal </w:t>
      </w:r>
      <w:r>
        <w:rPr>
          <w:b/>
          <w:bCs/>
          <w:lang w:val="en-GB"/>
        </w:rPr>
        <w:t>biofilm</w:t>
      </w:r>
      <w:r w:rsidRPr="00BD1BA8">
        <w:rPr>
          <w:b/>
          <w:bCs/>
          <w:lang w:val="en-GB"/>
        </w:rPr>
        <w:t xml:space="preserve"> and peri-implant sulcus fluid samples by underlying augmentation material </w:t>
      </w:r>
      <w:r>
        <w:rPr>
          <w:b/>
          <w:bCs/>
          <w:lang w:val="en-GB"/>
        </w:rPr>
        <w:t>by intervention group.</w:t>
      </w:r>
    </w:p>
    <w:p w14:paraId="6FFC0393" w14:textId="77777777" w:rsidR="0097727C" w:rsidRPr="00061F1B" w:rsidRDefault="0097727C" w:rsidP="0097727C">
      <w:pPr>
        <w:pStyle w:val="Malte"/>
        <w:rPr>
          <w:lang w:val="en-GB"/>
        </w:rPr>
      </w:pPr>
      <w:r w:rsidRPr="00BD1BA8">
        <w:rPr>
          <w:lang w:val="en-GB"/>
        </w:rPr>
        <w:t xml:space="preserve">Group 1: cortical autogenous bone blocks (CABB); Group 2: healthy autogenous tooth roots (HATR); Group 3: roots from </w:t>
      </w:r>
      <w:r w:rsidRPr="00A149A4">
        <w:rPr>
          <w:lang w:val="en-GB"/>
        </w:rPr>
        <w:t>non-preservable teeth (</w:t>
      </w:r>
      <w:r w:rsidRPr="00BD1BA8">
        <w:rPr>
          <w:lang w:val="en-GB"/>
        </w:rPr>
        <w:t>NPTR); t1: beginning of the prosthetic restauration, t2: six months after completing of the prosthetic restauration.</w:t>
      </w:r>
    </w:p>
    <w:p w14:paraId="4560D440" w14:textId="77777777" w:rsidR="000741C5" w:rsidRPr="0097727C" w:rsidRDefault="0097727C">
      <w:pPr>
        <w:rPr>
          <w:lang w:val="en-GB"/>
        </w:rPr>
      </w:pPr>
    </w:p>
    <w:sectPr w:rsidR="000741C5" w:rsidRPr="00977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7C"/>
    <w:rsid w:val="00647F32"/>
    <w:rsid w:val="008A480D"/>
    <w:rsid w:val="0097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39D17F"/>
  <w15:chartTrackingRefBased/>
  <w15:docId w15:val="{F576FCD2-C197-4746-9083-A1AA3F1CF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7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lte">
    <w:name w:val="Malte"/>
    <w:basedOn w:val="Normal"/>
    <w:link w:val="MalteZchn"/>
    <w:qFormat/>
    <w:rsid w:val="0097727C"/>
    <w:pPr>
      <w:spacing w:line="480" w:lineRule="auto"/>
    </w:pPr>
    <w:rPr>
      <w:rFonts w:ascii="Times New Roman" w:hAnsi="Times New Roman" w:cs="Times New Roman"/>
    </w:rPr>
  </w:style>
  <w:style w:type="character" w:customStyle="1" w:styleId="MalteZchn">
    <w:name w:val="Malte Zchn"/>
    <w:basedOn w:val="DefaultParagraphFont"/>
    <w:link w:val="Malte"/>
    <w:rsid w:val="0097727C"/>
    <w:rPr>
      <w:rFonts w:ascii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Kohns</dc:creator>
  <cp:keywords/>
  <dc:description/>
  <cp:lastModifiedBy>Malte Kohns</cp:lastModifiedBy>
  <cp:revision>1</cp:revision>
  <dcterms:created xsi:type="dcterms:W3CDTF">2022-06-28T21:27:00Z</dcterms:created>
  <dcterms:modified xsi:type="dcterms:W3CDTF">2022-06-28T21:28:00Z</dcterms:modified>
</cp:coreProperties>
</file>